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9CF" w:rsidRPr="00EE6680" w:rsidRDefault="008149CF" w:rsidP="008149CF">
      <w:pPr>
        <w:rPr>
          <w:lang w:val="en-US"/>
        </w:rPr>
      </w:pPr>
      <w:r>
        <w:rPr>
          <w:lang w:val="en-US"/>
        </w:rPr>
        <w:t>S3 Table</w:t>
      </w:r>
      <w:r w:rsidRPr="00EE6680">
        <w:rPr>
          <w:lang w:val="en-US"/>
        </w:rPr>
        <w:t xml:space="preserve">. 3D </w:t>
      </w:r>
      <w:proofErr w:type="gramStart"/>
      <w:r w:rsidRPr="00EE6680">
        <w:rPr>
          <w:lang w:val="en-US"/>
        </w:rPr>
        <w:t>lateral enamel thickness values</w:t>
      </w:r>
      <w:proofErr w:type="gramEnd"/>
      <w:r w:rsidRPr="00EE6680">
        <w:rPr>
          <w:lang w:val="en-US"/>
        </w:rPr>
        <w:t xml:space="preserve"> measured in the TD6 maxillary and mandibular molars and those of the extinct and extant specimens/populations</w:t>
      </w:r>
    </w:p>
    <w:tbl>
      <w:tblPr>
        <w:tblStyle w:val="Tablaconcuadrcula"/>
        <w:tblW w:w="15730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709"/>
        <w:gridCol w:w="709"/>
        <w:gridCol w:w="1190"/>
        <w:gridCol w:w="1332"/>
        <w:gridCol w:w="1333"/>
        <w:gridCol w:w="1332"/>
        <w:gridCol w:w="1333"/>
        <w:gridCol w:w="993"/>
        <w:gridCol w:w="1134"/>
        <w:gridCol w:w="2835"/>
      </w:tblGrid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axon/group</w:t>
            </w:r>
          </w:p>
        </w:tc>
        <w:tc>
          <w:tcPr>
            <w:tcW w:w="1275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ooth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Wear</w:t>
            </w:r>
          </w:p>
        </w:tc>
        <w:tc>
          <w:tcPr>
            <w:tcW w:w="1190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e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mm3)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cdp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mm3)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c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mm3)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SEDJ (mm2)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cdp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/</w:t>
            </w: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Vc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993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3D AET (mm)</w:t>
            </w:r>
          </w:p>
        </w:tc>
        <w:tc>
          <w:tcPr>
            <w:tcW w:w="1134" w:type="dxa"/>
            <w:noWrap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3D RET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Data Source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i/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0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M1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5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0.6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0.2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0.4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2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1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3.4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5.4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8.8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3.3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5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0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69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1.8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5.2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7.0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9.5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6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6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03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1.9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4.1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6.0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6.0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8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3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6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3.8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0.5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4.8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5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2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8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.2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9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2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3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1.81-83.46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5.23-324.14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7.04-396.05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9.59-126.00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61-81.84</w:t>
            </w:r>
          </w:p>
        </w:tc>
        <w:tc>
          <w:tcPr>
            <w:tcW w:w="993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7-0.72</w:t>
            </w:r>
          </w:p>
        </w:tc>
        <w:tc>
          <w:tcPr>
            <w:tcW w:w="1134" w:type="dxa"/>
            <w:noWrap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31-11.6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E6680">
              <w:rPr>
                <w:iCs/>
                <w:sz w:val="20"/>
                <w:szCs w:val="20"/>
              </w:rPr>
              <w:t>European</w:t>
            </w:r>
            <w:proofErr w:type="spellEnd"/>
            <w:r w:rsidRPr="00EE6680">
              <w:rPr>
                <w:iCs/>
                <w:sz w:val="20"/>
                <w:szCs w:val="20"/>
              </w:rPr>
              <w:t xml:space="preserve"> </w:t>
            </w:r>
            <w:r w:rsidRPr="00EE6680">
              <w:rPr>
                <w:i/>
                <w:iCs/>
                <w:sz w:val="20"/>
                <w:szCs w:val="20"/>
              </w:rPr>
              <w:t xml:space="preserve">Homo 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Visogliano</w:t>
            </w:r>
            <w:proofErr w:type="spellEnd"/>
            <w:r w:rsidRPr="00EE6680">
              <w:rPr>
                <w:sz w:val="20"/>
                <w:szCs w:val="20"/>
              </w:rPr>
              <w:t xml:space="preserve"> 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6.2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4.4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0.6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1.4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4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0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fr-FR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Zanolli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Zanolli&lt;/Author&gt;&lt;Year&gt;submitted &lt;/Year&gt;&lt;RecNum&gt;4830&lt;/RecNum&gt;&lt;DisplayText&gt;[15]&lt;/DisplayText&gt;&lt;record&gt;&lt;rec-number&gt;4830&lt;/rec-number&gt;&lt;foreign-keys&gt;&lt;key app="EN" db-id="vxstvws9qwzts6ewpdxpeeftfdf0xpdvzp0w" timestamp="1524479998"&gt;4830&lt;/key&gt;&lt;/foreign-keys&gt;&lt;ref-type name="Journal Article"&gt;17&lt;/ref-type&gt;&lt;contributors&gt;&lt;authors&gt;&lt;author&gt; Zanolli, C.,&lt;/author&gt;&lt;author&gt;Martinón-Torres, M., &lt;/author&gt;&lt;author&gt;Bernardini, F., &lt;/author&gt;&lt;author&gt;Boschian, G., &lt;/author&gt;&lt;author&gt;Coppa, A., &lt;/author&gt;&lt;author&gt;Dreossi, D., &lt;/author&gt;&lt;author&gt;Mancini, L., &lt;/author&gt;&lt;author&gt;Martínez de Pinillos, M., &lt;/author&gt;&lt;author&gt;Martín-Francés, L., &lt;/author&gt;&lt;author&gt;Bermúdez de Castro, J.M., &lt;/author&gt;&lt;author&gt;Tozzi, C., &lt;/author&gt;&lt;author&gt;Tuniz, C., &lt;/author&gt;&lt;author&gt;Macchiarelli, R. &lt;/author&gt;&lt;/authors&gt;&lt;/contributors&gt;&lt;titles&gt;&lt;title&gt;The Middle Pleistocene (MIS 12) human dental remains from Fontana Ranuccio (Latium) and Visogliano (Friuli-Venezia Giulia), Italy. A comparative high resolution endostructural assessment&lt;/title&gt;&lt;secondary-title&gt;PlosOne&lt;/secondary-title&gt;&lt;/titles&gt;&lt;periodical&gt;&lt;full-title&gt;PlosOne&lt;/full-title&gt;&lt;/periodical&gt;&lt;dates&gt;&lt;year&gt;submitted &lt;/year&gt;&lt;/dates&gt;&lt;urls&gt;&lt;/urls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624D4E">
              <w:rPr>
                <w:noProof/>
                <w:sz w:val="20"/>
                <w:szCs w:val="20"/>
                <w:lang w:val="fr-FR"/>
              </w:rPr>
              <w:t>[17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E6680">
              <w:rPr>
                <w:iCs/>
                <w:sz w:val="20"/>
                <w:szCs w:val="20"/>
              </w:rPr>
              <w:t>African</w:t>
            </w:r>
            <w:proofErr w:type="spellEnd"/>
            <w:r w:rsidRPr="00EE6680">
              <w:rPr>
                <w:iCs/>
                <w:sz w:val="20"/>
                <w:szCs w:val="20"/>
              </w:rPr>
              <w:t xml:space="preserve"> </w:t>
            </w:r>
            <w:r w:rsidRPr="00EE6680">
              <w:rPr>
                <w:i/>
                <w:iCs/>
                <w:sz w:val="20"/>
                <w:szCs w:val="20"/>
              </w:rPr>
              <w:t>Homo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iCs/>
                <w:sz w:val="20"/>
                <w:szCs w:val="20"/>
              </w:rPr>
            </w:pPr>
            <w:proofErr w:type="spellStart"/>
            <w:r w:rsidRPr="00EE6680">
              <w:rPr>
                <w:iCs/>
                <w:sz w:val="20"/>
                <w:szCs w:val="20"/>
              </w:rPr>
              <w:t>Tighenif</w:t>
            </w:r>
            <w:proofErr w:type="spellEnd"/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6.9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8.7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5.7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2.2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3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2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Zanolli</w:t>
            </w:r>
            <w:proofErr w:type="spellEnd"/>
            <w:r w:rsidRPr="00EE6680">
              <w:rPr>
                <w:sz w:val="20"/>
                <w:szCs w:val="20"/>
              </w:rPr>
              <w:t xml:space="preserve"> and </w:t>
            </w:r>
            <w:proofErr w:type="spellStart"/>
            <w:r w:rsidRPr="00EE6680">
              <w:rPr>
                <w:sz w:val="20"/>
                <w:szCs w:val="20"/>
              </w:rPr>
              <w:t>Mazurier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</w:rPr>
              <w:t>[11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nderthal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0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2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2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1.5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6.0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3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34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7.4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2.4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9.8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0.9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3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7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3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2.4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4.7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7.2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7.3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6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0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7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6.3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7.4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3.7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3.4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9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9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74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7.5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0.0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7.6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6.6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8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8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1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5.0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6.13</w:t>
            </w:r>
          </w:p>
        </w:tc>
        <w:tc>
          <w:tcPr>
            <w:tcW w:w="1332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8.0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8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6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7.6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1.6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9.3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2.0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4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8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7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0.9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1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2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29-112.4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21-414.7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1.50-527.2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6.00-167.3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82-80.3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3-0.7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9-10.9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  <w:r w:rsidRPr="00EE6680">
              <w:rPr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9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2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4.0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6.2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7.8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7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2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8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0.2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3.0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3.2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5.2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2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2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Pigorini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2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5.3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9.57</w:t>
            </w:r>
          </w:p>
        </w:tc>
        <w:tc>
          <w:tcPr>
            <w:tcW w:w="1332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8.5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2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2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50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Pigorini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2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8.0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9.3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4.2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0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6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4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1.7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8.1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4.5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2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3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6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5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6.4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8.0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0.8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1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7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9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8.1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4.1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3.5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9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7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1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4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2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2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40-74.2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6.41-225.3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8.00-299.5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4.52-118.5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77-78.0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-0.6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1-10.2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i/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</w:rPr>
              <w:t>antecess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2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M2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0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4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0.1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5.4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5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6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i/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</w:rPr>
              <w:t>antecess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69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7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4.7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6.4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4.6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4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0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9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9.3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3.3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5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5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8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0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.8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9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7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5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6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E6680">
              <w:rPr>
                <w:iCs/>
                <w:sz w:val="20"/>
                <w:szCs w:val="20"/>
              </w:rPr>
              <w:t>European</w:t>
            </w:r>
            <w:proofErr w:type="spellEnd"/>
            <w:r w:rsidRPr="00EE6680">
              <w:rPr>
                <w:iCs/>
                <w:sz w:val="20"/>
                <w:szCs w:val="20"/>
              </w:rPr>
              <w:t xml:space="preserve"> </w:t>
            </w:r>
            <w:r w:rsidRPr="00EE6680">
              <w:rPr>
                <w:i/>
                <w:iCs/>
                <w:sz w:val="20"/>
                <w:szCs w:val="20"/>
              </w:rPr>
              <w:t>Homo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Visogliano3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3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2.1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8.5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4.0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0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1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Zanolli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Zanolli&lt;/Author&gt;&lt;Year&gt;submitted &lt;/Year&gt;&lt;RecNum&gt;4830&lt;/RecNum&gt;&lt;DisplayText&gt;[15]&lt;/DisplayText&gt;&lt;record&gt;&lt;rec-number&gt;4830&lt;/rec-number&gt;&lt;foreign-keys&gt;&lt;key app="EN" db-id="vxstvws9qwzts6ewpdxpeeftfdf0xpdvzp0w" timestamp="1524479998"&gt;4830&lt;/key&gt;&lt;/foreign-keys&gt;&lt;ref-type name="Journal Article"&gt;17&lt;/ref-type&gt;&lt;contributors&gt;&lt;authors&gt;&lt;author&gt; Zanolli, C.,&lt;/author&gt;&lt;author&gt;Martinón-Torres, M., &lt;/author&gt;&lt;author&gt;Bernardini, F., &lt;/author&gt;&lt;author&gt;Boschian, G., &lt;/author&gt;&lt;author&gt;Coppa, A., &lt;/author&gt;&lt;author&gt;Dreossi, D., &lt;/author&gt;&lt;author&gt;Mancini, L., &lt;/author&gt;&lt;author&gt;Martínez de Pinillos, M., &lt;/author&gt;&lt;author&gt;Martín-Francés, L., &lt;/author&gt;&lt;author&gt;Bermúdez de Castro, J.M., &lt;/author&gt;&lt;author&gt;Tozzi, C., &lt;/author&gt;&lt;author&gt;Tuniz, C., &lt;/author&gt;&lt;author&gt;Macchiarelli, R. &lt;/author&gt;&lt;/authors&gt;&lt;/contributors&gt;&lt;titles&gt;&lt;title&gt;The Middle Pleistocene (MIS 12) human dental remains from Fontana Ranuccio (Latium) and Visogliano (Friuli-Venezia Giulia), Italy. A comparative high resolution endostructural assessment&lt;/title&gt;&lt;secondary-title&gt;PlosOne&lt;/secondary-title&gt;&lt;/titles&gt;&lt;periodical&gt;&lt;full-title&gt;PlosOne&lt;/full-title&gt;&lt;/periodical&gt;&lt;dates&gt;&lt;year&gt;submitted &lt;/year&gt;&lt;/dates&gt;&lt;urls&gt;&lt;/urls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624D4E">
              <w:rPr>
                <w:noProof/>
                <w:sz w:val="20"/>
                <w:szCs w:val="20"/>
                <w:lang w:val="fr-FR"/>
              </w:rPr>
              <w:t>[17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nderthal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98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0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9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5.0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0.4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0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5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9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0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2.3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6.3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7.2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0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5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35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5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8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1.5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9.0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1.4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6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65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.3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6.5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9.8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4.4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0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2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6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4.3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3.5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7.8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0.7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4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3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69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6.0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2.6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8.6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3.3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6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0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8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0.3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3.2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5.8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9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4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7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8.9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8.8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4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8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04-94.3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9.03-678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5.07-741.5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0.46-140.7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60-91.4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6-0.7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63-11.0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  <w:r w:rsidRPr="00EE6680">
              <w:rPr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5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.1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0.3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5.5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7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4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6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5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5.6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0.1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4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6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8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9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5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1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5.2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2.6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2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3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Pigorini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.9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7.7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7.7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4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Pigorini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7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7.0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0.8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7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2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5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2.7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2.5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7.9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2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1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4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.3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1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7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2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8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50-53.5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5.62-171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0.12-225.2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46-92.6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24-81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1-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86-10.3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>Taxon/group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ooth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Wear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e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mm3)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cdp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mm3)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c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mm3)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SEDJ (mm2)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Vcdp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/</w:t>
            </w:r>
            <w:proofErr w:type="spellStart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Vc</w:t>
            </w:r>
            <w:proofErr w:type="spellEnd"/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3D AET (mm)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3D RET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Data Source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5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1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7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8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0.5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0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7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4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94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4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3.6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8.1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5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3.8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3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1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7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3.1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9.8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6.1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2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3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4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4.8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2.3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4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2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6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8.1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02.7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7.4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1.5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.3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.8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7.9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9.3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8.4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8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1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7.48-64.4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4.82-333.62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82.30-398.1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8.12-125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9.44-82.2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1-0.6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.39-12.2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NAH</w:t>
            </w:r>
          </w:p>
        </w:tc>
        <w:tc>
          <w:tcPr>
            <w:tcW w:w="127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sz w:val="20"/>
                <w:szCs w:val="20"/>
                <w:lang w:val="en-US"/>
              </w:rPr>
              <w:t>Tighenif</w:t>
            </w:r>
            <w:proofErr w:type="spellEnd"/>
            <w:r w:rsidRPr="00EE6680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02.82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89.11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491.93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51.14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9.10</w:t>
            </w:r>
          </w:p>
        </w:tc>
        <w:tc>
          <w:tcPr>
            <w:tcW w:w="993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4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9.3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HER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NG92.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44.2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86.3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30.5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5.5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0.8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9.0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EMPH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FR1R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7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6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0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0.0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7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8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8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2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4.3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2.6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4.2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1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6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77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4.4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3.6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8.0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2.7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3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6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79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4.0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4.5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8.5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9.8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5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8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80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8.4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6.1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4.5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8.0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.8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6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05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8.6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9.7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8.4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9.3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3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1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DJ4C9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2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7.5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5.8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4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9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1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5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2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6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8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5.3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8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6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14-7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1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8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5.9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8.9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0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1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49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0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2.9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0.9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0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3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3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egourdou</w:t>
            </w:r>
            <w:proofErr w:type="spellEnd"/>
            <w:r w:rsidRPr="00EE668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.0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5.3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1.4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2.8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5.0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5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4.4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94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68.4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26.5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0.1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.6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.8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7.8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0.7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4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7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3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.07-108.4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5.37-404.5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1.45-508.5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2.80-159.8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.84-85.0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39-0.7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59-11.6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9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7.0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1.0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9.2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5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3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7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2.3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6.0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3.5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9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3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6_scht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3.8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2.5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6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6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1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2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6_scht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4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5.8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2.3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3.9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8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3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8_scht1_Mand2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8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7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4.6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4.1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7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3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8-scht2-mand1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2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8.1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7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1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2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9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8-scht2-mand3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1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5.5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8.6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6.8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6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5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San </w:t>
            </w:r>
            <w:proofErr w:type="spellStart"/>
            <w:r w:rsidRPr="00EE6680">
              <w:rPr>
                <w:sz w:val="20"/>
                <w:szCs w:val="20"/>
              </w:rPr>
              <w:t>Canziano</w:t>
            </w:r>
            <w:proofErr w:type="spellEnd"/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3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3.7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5.1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3.2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8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3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2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6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9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64</w:t>
            </w:r>
          </w:p>
        </w:tc>
        <w:tc>
          <w:tcPr>
            <w:tcW w:w="1332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2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004EFB" w:rsidP="004632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8149CF" w:rsidRPr="00EE6680">
              <w:rPr>
                <w:sz w:val="20"/>
                <w:szCs w:val="20"/>
              </w:rPr>
              <w:t>.</w:t>
            </w:r>
            <w:r w:rsidR="004632BD">
              <w:rPr>
                <w:sz w:val="20"/>
                <w:szCs w:val="20"/>
              </w:rPr>
              <w:t>9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57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9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1</w:t>
            </w:r>
          </w:p>
        </w:tc>
        <w:tc>
          <w:tcPr>
            <w:tcW w:w="1332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1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4632BD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TP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2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2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4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7.8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4632BD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bg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.4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6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0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8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4632BD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bg4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3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9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3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4.5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4632BD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7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1.6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6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5.1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7.8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.8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1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0.3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29.8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7.5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.8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4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91-113.8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1</w:t>
            </w:r>
            <w:r w:rsidR="008149CF" w:rsidRPr="00EE6680">
              <w:rPr>
                <w:sz w:val="20"/>
                <w:szCs w:val="20"/>
              </w:rPr>
              <w:t>-362.5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004EFB" w:rsidP="00004E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1</w:t>
            </w:r>
            <w:r w:rsidR="008149CF" w:rsidRPr="00EE6680">
              <w:rPr>
                <w:sz w:val="20"/>
                <w:szCs w:val="20"/>
              </w:rPr>
              <w:t>-476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17-156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00-82.6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39-0.7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9C35C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54-</w:t>
            </w:r>
            <w:r w:rsidR="009C35CB">
              <w:rPr>
                <w:sz w:val="20"/>
                <w:szCs w:val="20"/>
              </w:rPr>
              <w:t>11.81</w:t>
            </w:r>
            <w:bookmarkStart w:id="0" w:name="_GoBack"/>
            <w:bookmarkEnd w:id="0"/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5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2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6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7.8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3.5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3.6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4.2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0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8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0.3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.9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8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9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44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7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0.5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9.2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7.7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1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4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13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4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9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8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3.6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9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6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6.2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9.1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5.4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2.7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2.0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.9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5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3.1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9.3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2.9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8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6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2.26-58.74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8.12-297.83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0.38-353.56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5.98-107.78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9.83-84.25</w:t>
            </w:r>
          </w:p>
        </w:tc>
        <w:tc>
          <w:tcPr>
            <w:tcW w:w="993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4-0.62</w:t>
            </w:r>
          </w:p>
        </w:tc>
        <w:tc>
          <w:tcPr>
            <w:tcW w:w="1134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.04-13.9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HER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NG92.3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51.8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44.3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96.2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93.5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2.4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.8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NG92 D6 ZE 57 s/d 76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50.7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16.1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66.9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99.7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8</w:t>
            </w: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4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0802.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6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0.7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3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8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0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7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4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4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8.8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0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1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0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.0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7.1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2.0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.7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2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i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6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0.7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3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8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0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4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lastRenderedPageBreak/>
              <w:t>Max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8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4.3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6.2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9.7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4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7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66-51.8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0.73-244.3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3.39-296.2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85-99.7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01-82.4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-0.5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48-9.7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7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4.5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8.2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7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4.3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1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8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4.5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6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1.3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5.2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3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07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0.6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2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2.6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5.9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2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1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0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6.0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8.0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4.0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6.1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1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5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D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3.9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0.4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4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8.9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9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3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egourdou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5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1.1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0.6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7.9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9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1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egourdou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5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0.4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7.9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3.3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9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3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7.9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31.9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09.9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30.6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1.2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.50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5.4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0.7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4.0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.8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5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2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52-110.6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0.45-422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7.97-532.6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3.32-156.1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15-84.3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3-0.7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19-10.1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MH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B995 LRM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4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63.2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97.6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4.4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2.6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.4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B996 24852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46.8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85.9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32.8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91.9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9.8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.9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B996-scht1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0.8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1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1.8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6.0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4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4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-scht1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7.9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8.7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6.7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8.3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37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0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8-scht1-mand2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6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7.4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0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7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2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2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MNHN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4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5.6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6.1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9.4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7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2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190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.5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9.0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3.5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5.5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5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9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Weber and </w:t>
            </w:r>
            <w:proofErr w:type="spellStart"/>
            <w:r w:rsidRPr="00EE6680">
              <w:rPr>
                <w:sz w:val="20"/>
                <w:szCs w:val="20"/>
              </w:rPr>
              <w:t>Bookstein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Weber&lt;/Author&gt;&lt;Year&gt;2011&lt;/Year&gt;&lt;RecNum&gt;4681&lt;/RecNum&gt;&lt;DisplayText&gt;[51]&lt;/DisplayText&gt;&lt;record&gt;&lt;rec-number&gt;4681&lt;/rec-number&gt;&lt;foreign-keys&gt;&lt;key app="EN" db-id="vxstvws9qwzts6ewpdxpeeftfdf0xpdvzp0w" timestamp="1445352305"&gt;4681&lt;/key&gt;&lt;/foreign-keys&gt;&lt;ref-type name="Book"&gt;6&lt;/ref-type&gt;&lt;contributors&gt;&lt;authors&gt;&lt;author&gt;Weber, G. W.&lt;/author&gt;&lt;author&gt;Bookstein, F. L.&lt;/author&gt;&lt;/authors&gt;&lt;/contributors&gt;&lt;titles&gt;&lt;title&gt;Virtual Anthropology. A guide to a new interdiciplinary field. &lt;/title&gt;&lt;/titles&gt;&lt;pages&gt;423&lt;/pages&gt;&lt;dates&gt;&lt;year&gt;2011&lt;/year&gt;&lt;/dates&gt;&lt;pub-location&gt;Austria&lt;/pub-location&gt;&lt;publisher&gt;SpringerWienNewYork&lt;/publisher&gt;&lt;urls&gt;&lt;/urls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="00624D4E">
              <w:rPr>
                <w:noProof/>
                <w:sz w:val="20"/>
                <w:szCs w:val="20"/>
              </w:rPr>
              <w:t>[57</w:t>
            </w:r>
            <w:r w:rsidRPr="00EE6680">
              <w:rPr>
                <w:noProof/>
                <w:sz w:val="20"/>
                <w:szCs w:val="20"/>
              </w:rPr>
              <w:t>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1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3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8.3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1.7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5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8.5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7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2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0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5.6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0.7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.9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5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8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4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.1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3.4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5.5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8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3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9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7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5.8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0.5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0.4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9.0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.1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.2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3.6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2.9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4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2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3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.14-90.8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3.44-351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5.57-441.8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89-136.0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21-82.6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6-0.7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45-13.2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5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3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.1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2.3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1.5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5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4.4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1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9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.4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2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3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4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13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3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7.3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2.6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2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3.40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8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8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22.0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5.8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9.6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2.3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.4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1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3.0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9.2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1.7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7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7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.91-39.16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.48-212.36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3.39-251.52</w:t>
            </w:r>
          </w:p>
        </w:tc>
        <w:tc>
          <w:tcPr>
            <w:tcW w:w="1332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7.21-80.55</w:t>
            </w:r>
          </w:p>
        </w:tc>
        <w:tc>
          <w:tcPr>
            <w:tcW w:w="1333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7.21-80.55</w:t>
            </w:r>
          </w:p>
        </w:tc>
        <w:tc>
          <w:tcPr>
            <w:tcW w:w="993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40-0.49</w:t>
            </w:r>
          </w:p>
        </w:tc>
        <w:tc>
          <w:tcPr>
            <w:tcW w:w="1134" w:type="dxa"/>
            <w:noWrap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.15-13.4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HER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NG9107.2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9.4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45.1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74.5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64.2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3.1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8.7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sz w:val="20"/>
                <w:szCs w:val="20"/>
                <w:lang w:val="en-US"/>
              </w:rPr>
              <w:t>Tighenif</w:t>
            </w:r>
            <w:proofErr w:type="spellEnd"/>
            <w:r w:rsidRPr="00EE6680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9.8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02.6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82.5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24.3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9.1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9.57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  <w:lang w:val="en-US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NEA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5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7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6.2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3.9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3.2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3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4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7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3.4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2.4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5.8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6.5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.5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6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85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2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5.1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1.4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8.0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6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6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06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3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4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4.3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2.2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63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egourdou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5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0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0.5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8.9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.9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63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egourdou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0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1.3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9.42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7.6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4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26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6.2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1.3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07.6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1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8.4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.5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.4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4.9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2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5.0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42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6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.41-83.4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5.13-314.0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4.54-394.3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21-132.28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.59-83.15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6-0.7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26-11.6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</w:t>
            </w:r>
            <w:proofErr w:type="spellStart"/>
            <w:r w:rsidRPr="00EE6680">
              <w:rPr>
                <w:sz w:val="20"/>
                <w:szCs w:val="20"/>
              </w:rPr>
              <w:t>UdP</w:t>
            </w:r>
            <w:proofErr w:type="spellEnd"/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24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5.23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3.4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9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9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0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CZ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3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8.7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8.13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9.0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2.2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1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 scht1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9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4.8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4.7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1.7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7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91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8 scht2 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0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1.97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2.98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5.4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9.01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3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8-scht2-mand2 </w:t>
            </w: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0.0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2.29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9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5.3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28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6-scht1</w:t>
            </w:r>
          </w:p>
        </w:tc>
        <w:tc>
          <w:tcPr>
            <w:tcW w:w="709" w:type="dxa"/>
            <w:noWrap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47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2.7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8.16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6.24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68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14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2.7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0.59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3.3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7.40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0.34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.82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.9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2.71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3.71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12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96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49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</w:tr>
      <w:tr w:rsidR="008149CF" w:rsidRPr="00EE6680" w:rsidTr="00004EFB">
        <w:trPr>
          <w:trHeight w:val="288"/>
        </w:trPr>
        <w:tc>
          <w:tcPr>
            <w:tcW w:w="155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149CF" w:rsidRPr="00EE6680" w:rsidRDefault="008149CF" w:rsidP="00004EFB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149CF" w:rsidRPr="00EE6680" w:rsidRDefault="008149CF" w:rsidP="00004E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5-79.90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0.04-314.86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2.29-394.75</w:t>
            </w:r>
          </w:p>
        </w:tc>
        <w:tc>
          <w:tcPr>
            <w:tcW w:w="1332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99-131.75</w:t>
            </w:r>
          </w:p>
        </w:tc>
        <w:tc>
          <w:tcPr>
            <w:tcW w:w="133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68-85.39</w:t>
            </w:r>
          </w:p>
        </w:tc>
        <w:tc>
          <w:tcPr>
            <w:tcW w:w="993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32-0.65</w:t>
            </w:r>
          </w:p>
        </w:tc>
        <w:tc>
          <w:tcPr>
            <w:tcW w:w="1134" w:type="dxa"/>
            <w:noWrap/>
            <w:hideMark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28-10.35</w:t>
            </w:r>
          </w:p>
        </w:tc>
        <w:tc>
          <w:tcPr>
            <w:tcW w:w="2835" w:type="dxa"/>
          </w:tcPr>
          <w:p w:rsidR="008149CF" w:rsidRPr="00EE6680" w:rsidRDefault="008149CF" w:rsidP="00004EFB">
            <w:pPr>
              <w:rPr>
                <w:sz w:val="20"/>
                <w:szCs w:val="20"/>
              </w:rPr>
            </w:pPr>
          </w:p>
        </w:tc>
      </w:tr>
    </w:tbl>
    <w:p w:rsidR="008149CF" w:rsidRPr="00EE6680" w:rsidRDefault="008149CF" w:rsidP="008149CF">
      <w:pPr>
        <w:rPr>
          <w:sz w:val="20"/>
          <w:szCs w:val="20"/>
          <w:lang w:val="en-US"/>
        </w:rPr>
      </w:pPr>
      <w:r w:rsidRPr="00EE6680">
        <w:rPr>
          <w:sz w:val="20"/>
          <w:szCs w:val="20"/>
          <w:lang w:val="en-US"/>
        </w:rPr>
        <w:t xml:space="preserve">Upper molars: </w:t>
      </w:r>
      <w:r w:rsidRPr="00EE6680">
        <w:rPr>
          <w:i/>
          <w:sz w:val="20"/>
          <w:szCs w:val="20"/>
          <w:lang w:val="en-US"/>
        </w:rPr>
        <w:t>H. antecessor</w:t>
      </w:r>
      <w:r w:rsidRPr="00EE6680">
        <w:rPr>
          <w:sz w:val="20"/>
          <w:szCs w:val="20"/>
          <w:lang w:val="en-US"/>
        </w:rPr>
        <w:t xml:space="preserve"> from Gran </w:t>
      </w:r>
      <w:proofErr w:type="spellStart"/>
      <w:r w:rsidRPr="00EE6680">
        <w:rPr>
          <w:sz w:val="20"/>
          <w:szCs w:val="20"/>
          <w:lang w:val="en-US"/>
        </w:rPr>
        <w:t>Dolina</w:t>
      </w:r>
      <w:proofErr w:type="spellEnd"/>
      <w:r w:rsidRPr="00EE6680">
        <w:rPr>
          <w:sz w:val="20"/>
          <w:szCs w:val="20"/>
          <w:lang w:val="en-US"/>
        </w:rPr>
        <w:t xml:space="preserve"> (original data). NAH: North African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Tighenif_M2&amp;M3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and </w:t>
      </w:r>
      <w:proofErr w:type="spellStart"/>
      <w:r w:rsidRPr="00EE6680">
        <w:rPr>
          <w:sz w:val="20"/>
          <w:szCs w:val="20"/>
          <w:lang w:val="en-US"/>
        </w:rPr>
        <w:t>Mazurier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11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</w:t>
      </w:r>
      <w:r w:rsidRPr="00F026B8">
        <w:rPr>
          <w:sz w:val="20"/>
          <w:szCs w:val="20"/>
        </w:rPr>
        <w:t xml:space="preserve">EMPH: </w:t>
      </w:r>
      <w:proofErr w:type="spellStart"/>
      <w:r w:rsidRPr="00F026B8">
        <w:rPr>
          <w:sz w:val="20"/>
          <w:szCs w:val="20"/>
        </w:rPr>
        <w:t>European</w:t>
      </w:r>
      <w:proofErr w:type="spellEnd"/>
      <w:r w:rsidRPr="00F026B8">
        <w:rPr>
          <w:sz w:val="20"/>
          <w:szCs w:val="20"/>
        </w:rPr>
        <w:t xml:space="preserve"> </w:t>
      </w:r>
      <w:proofErr w:type="spellStart"/>
      <w:r w:rsidRPr="00F026B8">
        <w:rPr>
          <w:sz w:val="20"/>
          <w:szCs w:val="20"/>
        </w:rPr>
        <w:t>Middle</w:t>
      </w:r>
      <w:proofErr w:type="spellEnd"/>
      <w:r w:rsidRPr="00F026B8">
        <w:rPr>
          <w:sz w:val="20"/>
          <w:szCs w:val="20"/>
        </w:rPr>
        <w:t xml:space="preserve"> </w:t>
      </w:r>
      <w:proofErr w:type="spellStart"/>
      <w:r w:rsidRPr="00F026B8">
        <w:rPr>
          <w:sz w:val="20"/>
          <w:szCs w:val="20"/>
        </w:rPr>
        <w:t>Pleistocene</w:t>
      </w:r>
      <w:proofErr w:type="spellEnd"/>
      <w:r w:rsidRPr="00F026B8">
        <w:rPr>
          <w:sz w:val="20"/>
          <w:szCs w:val="20"/>
        </w:rPr>
        <w:t xml:space="preserve"> </w:t>
      </w:r>
      <w:r w:rsidRPr="00F026B8">
        <w:rPr>
          <w:i/>
          <w:sz w:val="20"/>
          <w:szCs w:val="20"/>
        </w:rPr>
        <w:t>Homo</w:t>
      </w:r>
      <w:r w:rsidRPr="00F026B8">
        <w:rPr>
          <w:sz w:val="20"/>
          <w:szCs w:val="20"/>
        </w:rPr>
        <w:t xml:space="preserve"> (Visogliano6_M1 &amp; Visogliano3_M2, </w:t>
      </w:r>
      <w:proofErr w:type="spellStart"/>
      <w:r w:rsidRPr="00F026B8">
        <w:rPr>
          <w:sz w:val="20"/>
          <w:szCs w:val="20"/>
        </w:rPr>
        <w:t>Zanolli</w:t>
      </w:r>
      <w:proofErr w:type="spellEnd"/>
      <w:r w:rsidRPr="00F026B8">
        <w:rPr>
          <w:sz w:val="20"/>
          <w:szCs w:val="20"/>
        </w:rPr>
        <w:t xml:space="preserve"> et al.</w:t>
      </w:r>
      <w:r w:rsidR="00C05673" w:rsidRPr="00F026B8">
        <w:rPr>
          <w:sz w:val="20"/>
          <w:szCs w:val="20"/>
        </w:rPr>
        <w:t xml:space="preserve"> </w:t>
      </w:r>
      <w:r w:rsidR="00F026B8" w:rsidRPr="00EE6680">
        <w:rPr>
          <w:noProof/>
          <w:sz w:val="20"/>
          <w:szCs w:val="20"/>
          <w:lang w:val="en-US"/>
        </w:rPr>
        <w:t>[</w:t>
      </w:r>
      <w:r w:rsidR="00F026B8" w:rsidRPr="00624D4E">
        <w:rPr>
          <w:noProof/>
          <w:sz w:val="20"/>
          <w:szCs w:val="20"/>
          <w:lang w:val="en-US"/>
        </w:rPr>
        <w:t>17]</w:t>
      </w:r>
      <w:r w:rsidRPr="00624D4E">
        <w:rPr>
          <w:sz w:val="20"/>
          <w:szCs w:val="20"/>
          <w:lang w:val="en-US"/>
        </w:rPr>
        <w:t xml:space="preserve">). </w:t>
      </w:r>
      <w:r w:rsidRPr="00EE6680">
        <w:rPr>
          <w:sz w:val="20"/>
          <w:szCs w:val="20"/>
          <w:lang w:val="en-US"/>
        </w:rPr>
        <w:t xml:space="preserve">NEA: Neanderthals (original data). MH: modern humans (European origin, original data). Lower molars: </w:t>
      </w:r>
      <w:r w:rsidRPr="00EE6680">
        <w:rPr>
          <w:i/>
          <w:sz w:val="20"/>
          <w:szCs w:val="20"/>
          <w:lang w:val="en-US"/>
        </w:rPr>
        <w:t xml:space="preserve">H. </w:t>
      </w:r>
      <w:r w:rsidRPr="00EE6680">
        <w:rPr>
          <w:i/>
          <w:sz w:val="20"/>
          <w:szCs w:val="20"/>
          <w:lang w:val="en-US"/>
        </w:rPr>
        <w:lastRenderedPageBreak/>
        <w:t>antecessor</w:t>
      </w:r>
      <w:r w:rsidRPr="00EE6680">
        <w:rPr>
          <w:sz w:val="20"/>
          <w:szCs w:val="20"/>
          <w:lang w:val="en-US"/>
        </w:rPr>
        <w:t xml:space="preserve"> from Gran </w:t>
      </w:r>
      <w:proofErr w:type="spellStart"/>
      <w:r w:rsidRPr="00EE6680">
        <w:rPr>
          <w:sz w:val="20"/>
          <w:szCs w:val="20"/>
          <w:lang w:val="en-US"/>
        </w:rPr>
        <w:t>Dolina</w:t>
      </w:r>
      <w:proofErr w:type="spellEnd"/>
      <w:r w:rsidRPr="00EE6680">
        <w:rPr>
          <w:sz w:val="20"/>
          <w:szCs w:val="20"/>
          <w:lang w:val="en-US"/>
        </w:rPr>
        <w:t xml:space="preserve"> (original data). NAH: North African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Tighenif_M1&amp;M3;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and </w:t>
      </w:r>
      <w:proofErr w:type="spellStart"/>
      <w:r w:rsidRPr="00EE6680">
        <w:rPr>
          <w:sz w:val="20"/>
          <w:szCs w:val="20"/>
          <w:lang w:val="en-US"/>
        </w:rPr>
        <w:t>Mazurier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11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HER: </w:t>
      </w:r>
      <w:r w:rsidRPr="00EE6680">
        <w:rPr>
          <w:i/>
          <w:sz w:val="20"/>
          <w:szCs w:val="20"/>
          <w:lang w:val="en-US"/>
        </w:rPr>
        <w:t>H. erectus</w:t>
      </w:r>
      <w:r w:rsidRPr="00EE6680">
        <w:rPr>
          <w:sz w:val="20"/>
          <w:szCs w:val="20"/>
          <w:lang w:val="en-US"/>
        </w:rPr>
        <w:t xml:space="preserve"> (Sangiran_M1&amp;M2; HER: </w:t>
      </w:r>
      <w:r w:rsidRPr="00EE6680">
        <w:rPr>
          <w:i/>
          <w:sz w:val="20"/>
          <w:szCs w:val="20"/>
          <w:lang w:val="en-US"/>
        </w:rPr>
        <w:t>H. erectus</w:t>
      </w:r>
      <w:r w:rsidRPr="00EE6680">
        <w:rPr>
          <w:sz w:val="20"/>
          <w:szCs w:val="20"/>
          <w:lang w:val="en-US"/>
        </w:rPr>
        <w:t xml:space="preserve"> (</w:t>
      </w:r>
      <w:proofErr w:type="spellStart"/>
      <w:r w:rsidRPr="00EE6680">
        <w:rPr>
          <w:sz w:val="20"/>
          <w:szCs w:val="20"/>
          <w:lang w:val="en-US"/>
        </w:rPr>
        <w:t>Sangiran</w:t>
      </w:r>
      <w:proofErr w:type="spellEnd"/>
      <w:r w:rsidRPr="00EE6680">
        <w:rPr>
          <w:sz w:val="20"/>
          <w:szCs w:val="20"/>
          <w:lang w:val="en-US"/>
        </w:rPr>
        <w:t xml:space="preserve">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="00624D4E">
        <w:rPr>
          <w:noProof/>
          <w:sz w:val="20"/>
          <w:szCs w:val="20"/>
          <w:lang w:val="en-US"/>
        </w:rPr>
        <w:t>[54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). </w:t>
      </w:r>
      <w:r w:rsidRPr="00624D4E">
        <w:rPr>
          <w:sz w:val="20"/>
          <w:szCs w:val="20"/>
          <w:lang w:val="en-US"/>
        </w:rPr>
        <w:t xml:space="preserve">EMPH: European Middle Pleistocene </w:t>
      </w:r>
      <w:r w:rsidRPr="00624D4E">
        <w:rPr>
          <w:i/>
          <w:sz w:val="20"/>
          <w:szCs w:val="20"/>
          <w:lang w:val="en-US"/>
        </w:rPr>
        <w:t>Homo</w:t>
      </w:r>
      <w:r w:rsidRPr="00624D4E">
        <w:rPr>
          <w:sz w:val="20"/>
          <w:szCs w:val="20"/>
          <w:lang w:val="en-US"/>
        </w:rPr>
        <w:t xml:space="preserve"> (Fontana Ranuccio_M1, </w:t>
      </w:r>
      <w:proofErr w:type="spellStart"/>
      <w:r w:rsidRPr="00624D4E">
        <w:rPr>
          <w:sz w:val="20"/>
          <w:szCs w:val="20"/>
          <w:lang w:val="en-US"/>
        </w:rPr>
        <w:t>Z</w:t>
      </w:r>
      <w:r w:rsidR="00F026B8" w:rsidRPr="00624D4E">
        <w:rPr>
          <w:sz w:val="20"/>
          <w:szCs w:val="20"/>
          <w:lang w:val="en-US"/>
        </w:rPr>
        <w:t>anolli</w:t>
      </w:r>
      <w:proofErr w:type="spellEnd"/>
      <w:r w:rsidR="00F026B8" w:rsidRPr="00624D4E">
        <w:rPr>
          <w:sz w:val="20"/>
          <w:szCs w:val="20"/>
          <w:lang w:val="en-US"/>
        </w:rPr>
        <w:t xml:space="preserve"> et al. </w:t>
      </w:r>
      <w:r w:rsidR="00F026B8" w:rsidRPr="00EE6680">
        <w:rPr>
          <w:noProof/>
          <w:sz w:val="20"/>
          <w:szCs w:val="20"/>
          <w:lang w:val="en-US"/>
        </w:rPr>
        <w:t>[</w:t>
      </w:r>
      <w:r w:rsidR="00F026B8" w:rsidRPr="00624D4E">
        <w:rPr>
          <w:noProof/>
          <w:sz w:val="20"/>
          <w:szCs w:val="20"/>
          <w:lang w:val="en-US"/>
        </w:rPr>
        <w:t>17]</w:t>
      </w:r>
      <w:r w:rsidRPr="00EE6680">
        <w:rPr>
          <w:sz w:val="20"/>
          <w:szCs w:val="20"/>
          <w:lang w:val="en-US"/>
        </w:rPr>
        <w:t>).NEA: Neanderthals (original data). MH: modern humans (European origin, original data</w:t>
      </w:r>
      <w:r w:rsidR="002F28AC">
        <w:rPr>
          <w:sz w:val="20"/>
          <w:szCs w:val="20"/>
          <w:lang w:val="en-US"/>
        </w:rPr>
        <w:t xml:space="preserve"> and </w:t>
      </w:r>
      <w:r w:rsidR="002F28AC" w:rsidRPr="002F28AC">
        <w:rPr>
          <w:sz w:val="20"/>
          <w:szCs w:val="20"/>
          <w:lang w:val="en-US"/>
        </w:rPr>
        <w:t xml:space="preserve">Weber and Bookstein </w:t>
      </w:r>
      <w:r w:rsidR="002F28AC" w:rsidRPr="00EE6680">
        <w:rPr>
          <w:sz w:val="20"/>
          <w:szCs w:val="20"/>
        </w:rPr>
        <w:fldChar w:fldCharType="begin"/>
      </w:r>
      <w:r w:rsidR="002F28AC" w:rsidRPr="002F28AC">
        <w:rPr>
          <w:sz w:val="20"/>
          <w:szCs w:val="20"/>
          <w:lang w:val="en-US"/>
        </w:rPr>
        <w:instrText xml:space="preserve"> ADDIN EN.CITE &lt;EndNote&gt;&lt;Cite&gt;&lt;Author&gt;Weber&lt;/Author&gt;&lt;Year&gt;2011&lt;/Year&gt;&lt;RecNum&gt;4681&lt;/RecNum&gt;&lt;DisplayText&gt;[51]&lt;/DisplayText&gt;&lt;record&gt;&lt;rec-number&gt;4681&lt;/rec-number&gt;&lt;foreign-keys&gt;&lt;key app="EN" db-id="vxstvws9qwzts6ewpdxpeeftfdf0xpdvzp0w" timestamp="1445352305"&gt;4681&lt;/key&gt;&lt;/foreign-keys&gt;&lt;ref-type name="Book"&gt;6&lt;/ref-type&gt;&lt;contributors&gt;&lt;authors&gt;&lt;author&gt;Weber, G. W.&lt;/author&gt;&lt;author&gt;Bookstein, F. L.&lt;/author&gt;&lt;/authors&gt;&lt;/contributors&gt;&lt;titles&gt;&lt;title&gt;Virtual Anthropology. A guide to a new interdiciplinary field. &lt;/title&gt;&lt;/titles&gt;&lt;pages&gt;423&lt;/pages&gt;&lt;dates&gt;&lt;year&gt;2011&lt;/year&gt;&lt;/dates&gt;&lt;pub-location&gt;Austria&lt;/pub-location&gt;&lt;publisher&gt;SpringerWienNewYork&lt;/publisher&gt;&lt;urls&gt;&lt;/urls&gt;&lt;/record&gt;&lt;/Cite&gt;&lt;/EndNote&gt;</w:instrText>
      </w:r>
      <w:r w:rsidR="002F28AC" w:rsidRPr="00EE6680">
        <w:rPr>
          <w:sz w:val="20"/>
          <w:szCs w:val="20"/>
        </w:rPr>
        <w:fldChar w:fldCharType="separate"/>
      </w:r>
      <w:r w:rsidR="002F28AC" w:rsidRPr="002F28AC">
        <w:rPr>
          <w:noProof/>
          <w:sz w:val="20"/>
          <w:szCs w:val="20"/>
          <w:lang w:val="en-US"/>
        </w:rPr>
        <w:t>[57]</w:t>
      </w:r>
      <w:r w:rsidR="002F28AC"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>).</w:t>
      </w: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8149CF" w:rsidRPr="00EE6680" w:rsidRDefault="008149CF" w:rsidP="008149CF">
      <w:pPr>
        <w:rPr>
          <w:sz w:val="20"/>
          <w:szCs w:val="20"/>
          <w:lang w:val="en-US"/>
        </w:rPr>
      </w:pPr>
    </w:p>
    <w:p w:rsidR="00004EFB" w:rsidRPr="008149CF" w:rsidRDefault="00004EFB">
      <w:pPr>
        <w:rPr>
          <w:lang w:val="en-US"/>
        </w:rPr>
      </w:pPr>
    </w:p>
    <w:sectPr w:rsidR="00004EFB" w:rsidRPr="008149CF" w:rsidSect="00004E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9CF"/>
    <w:rsid w:val="00004EFB"/>
    <w:rsid w:val="000F5A3E"/>
    <w:rsid w:val="00282759"/>
    <w:rsid w:val="002F28AC"/>
    <w:rsid w:val="004632BD"/>
    <w:rsid w:val="00624D4E"/>
    <w:rsid w:val="007B7EB1"/>
    <w:rsid w:val="008149CF"/>
    <w:rsid w:val="009C35CB"/>
    <w:rsid w:val="00C05673"/>
    <w:rsid w:val="00F0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579DF"/>
  <w15:chartTrackingRefBased/>
  <w15:docId w15:val="{540C50EC-011E-4681-B2CE-B0525B97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9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149C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149CF"/>
    <w:rPr>
      <w:color w:val="954F72"/>
      <w:u w:val="single"/>
    </w:rPr>
  </w:style>
  <w:style w:type="paragraph" w:customStyle="1" w:styleId="msonormal0">
    <w:name w:val="msonormal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8149C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font6">
    <w:name w:val="font6"/>
    <w:basedOn w:val="Normal"/>
    <w:rsid w:val="008149C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149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149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8149C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8149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8149C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8149C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8149C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9">
    <w:name w:val="xl79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6">
    <w:name w:val="xl86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7">
    <w:name w:val="xl87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8149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8149C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90">
    <w:name w:val="xl90"/>
    <w:basedOn w:val="Normal"/>
    <w:rsid w:val="008149C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91">
    <w:name w:val="xl91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92">
    <w:name w:val="xl92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3">
    <w:name w:val="xl93"/>
    <w:basedOn w:val="Normal"/>
    <w:rsid w:val="008149C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4">
    <w:name w:val="xl94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5">
    <w:name w:val="xl95"/>
    <w:basedOn w:val="Normal"/>
    <w:rsid w:val="008149C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6">
    <w:name w:val="xl96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7">
    <w:name w:val="xl97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8">
    <w:name w:val="xl98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9">
    <w:name w:val="xl99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0">
    <w:name w:val="xl100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1">
    <w:name w:val="xl101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814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Normal"/>
    <w:rsid w:val="008149C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102">
    <w:name w:val="xl102"/>
    <w:basedOn w:val="Normal"/>
    <w:rsid w:val="008149C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3">
    <w:name w:val="xl103"/>
    <w:basedOn w:val="Normal"/>
    <w:rsid w:val="008149C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104">
    <w:name w:val="xl104"/>
    <w:basedOn w:val="Normal"/>
    <w:rsid w:val="008149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6">
    <w:name w:val="xl106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7">
    <w:name w:val="xl107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108">
    <w:name w:val="xl108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109">
    <w:name w:val="xl109"/>
    <w:basedOn w:val="Normal"/>
    <w:rsid w:val="008149C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s-ES"/>
    </w:rPr>
  </w:style>
  <w:style w:type="paragraph" w:customStyle="1" w:styleId="xl110">
    <w:name w:val="xl110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1">
    <w:name w:val="xl111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2">
    <w:name w:val="xl112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5">
    <w:name w:val="xl115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6">
    <w:name w:val="xl116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7">
    <w:name w:val="xl117"/>
    <w:basedOn w:val="Normal"/>
    <w:rsid w:val="008149C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18">
    <w:name w:val="xl118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19">
    <w:name w:val="xl119"/>
    <w:basedOn w:val="Normal"/>
    <w:rsid w:val="008149C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0">
    <w:name w:val="xl120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1">
    <w:name w:val="xl121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2">
    <w:name w:val="xl122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3">
    <w:name w:val="xl123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4">
    <w:name w:val="xl124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125">
    <w:name w:val="xl125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126">
    <w:name w:val="xl126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7">
    <w:name w:val="xl127"/>
    <w:basedOn w:val="Normal"/>
    <w:rsid w:val="008149C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8">
    <w:name w:val="xl128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9">
    <w:name w:val="xl129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8149C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31">
    <w:name w:val="xl131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32">
    <w:name w:val="xl132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3">
    <w:name w:val="xl133"/>
    <w:basedOn w:val="Normal"/>
    <w:rsid w:val="0081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3162</Words>
  <Characters>17394</Characters>
  <Application>Microsoft Office Word</Application>
  <DocSecurity>0</DocSecurity>
  <Lines>144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9</cp:revision>
  <dcterms:created xsi:type="dcterms:W3CDTF">2018-08-22T10:19:00Z</dcterms:created>
  <dcterms:modified xsi:type="dcterms:W3CDTF">2018-08-26T18:48:00Z</dcterms:modified>
</cp:coreProperties>
</file>